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032A86" w14:textId="1A286431" w:rsidR="00E674FF" w:rsidRPr="007758C9" w:rsidRDefault="00CF3AB2">
      <w:pPr>
        <w:rPr>
          <w:rFonts w:ascii="Arial" w:hAnsi="Arial" w:cs="Arial"/>
          <w:b/>
          <w:bCs/>
        </w:rPr>
      </w:pPr>
      <w:r w:rsidRPr="007758C9">
        <w:rPr>
          <w:rFonts w:ascii="Arial" w:hAnsi="Arial" w:cs="Arial"/>
          <w:b/>
          <w:bCs/>
        </w:rPr>
        <w:t>Closeout survey questions</w:t>
      </w:r>
    </w:p>
    <w:p w14:paraId="31D3AAF7" w14:textId="63DF5320" w:rsidR="00E97AAF" w:rsidRPr="007758C9" w:rsidRDefault="00E97AAF" w:rsidP="00E97AAF">
      <w:pPr>
        <w:rPr>
          <w:rFonts w:ascii="Arial" w:hAnsi="Arial" w:cs="Arial"/>
        </w:rPr>
      </w:pPr>
      <w:r w:rsidRPr="007758C9">
        <w:rPr>
          <w:rFonts w:ascii="Arial" w:hAnsi="Arial" w:cs="Arial"/>
        </w:rPr>
        <w:t xml:space="preserve">Thank you so much for participating in our study and sharing with us how you used your diabetes devices throughout the day. Now, we have some questions about what it was like to be a part of this study, by answering this survey. </w:t>
      </w:r>
    </w:p>
    <w:p w14:paraId="1B02E9C2" w14:textId="55DE1445" w:rsidR="00E97AAF" w:rsidRPr="007758C9" w:rsidRDefault="00E97AAF" w:rsidP="00E97AAF">
      <w:pPr>
        <w:pStyle w:val="ListParagraph"/>
        <w:numPr>
          <w:ilvl w:val="0"/>
          <w:numId w:val="1"/>
        </w:numPr>
        <w:rPr>
          <w:rFonts w:ascii="Arial" w:hAnsi="Arial" w:cs="Arial"/>
        </w:rPr>
      </w:pPr>
      <w:r w:rsidRPr="007758C9">
        <w:rPr>
          <w:rFonts w:ascii="Arial" w:hAnsi="Arial" w:cs="Arial"/>
        </w:rPr>
        <w:t xml:space="preserve">What did you LIKE about being in the study? Why?  </w:t>
      </w:r>
    </w:p>
    <w:p w14:paraId="6295DA05" w14:textId="21FCA396" w:rsidR="00E97AAF" w:rsidRPr="007758C9" w:rsidRDefault="00E97AAF" w:rsidP="00E97AAF">
      <w:pPr>
        <w:pStyle w:val="ListParagraph"/>
        <w:numPr>
          <w:ilvl w:val="0"/>
          <w:numId w:val="1"/>
        </w:numPr>
        <w:rPr>
          <w:rFonts w:ascii="Arial" w:hAnsi="Arial" w:cs="Arial"/>
        </w:rPr>
      </w:pPr>
      <w:r w:rsidRPr="007758C9">
        <w:rPr>
          <w:rFonts w:ascii="Arial" w:hAnsi="Arial" w:cs="Arial"/>
        </w:rPr>
        <w:t>What did you DISLIKE about being in the study? Why?</w:t>
      </w:r>
    </w:p>
    <w:p w14:paraId="285A64AC" w14:textId="099176DC" w:rsidR="00E97AAF" w:rsidRPr="007758C9" w:rsidRDefault="00E97AAF" w:rsidP="00E97AAF">
      <w:pPr>
        <w:pStyle w:val="ListParagraph"/>
        <w:numPr>
          <w:ilvl w:val="0"/>
          <w:numId w:val="1"/>
        </w:numPr>
        <w:rPr>
          <w:rFonts w:ascii="Arial" w:hAnsi="Arial" w:cs="Arial"/>
        </w:rPr>
      </w:pPr>
      <w:r w:rsidRPr="007758C9">
        <w:rPr>
          <w:rFonts w:ascii="Arial" w:hAnsi="Arial" w:cs="Arial"/>
        </w:rPr>
        <w:t>What made it easy for you to participate in the study?</w:t>
      </w:r>
    </w:p>
    <w:p w14:paraId="38779F4D" w14:textId="09A10B3F" w:rsidR="00E97AAF" w:rsidRPr="007758C9" w:rsidRDefault="00E97AAF" w:rsidP="00E97AAF">
      <w:pPr>
        <w:pStyle w:val="ListParagraph"/>
        <w:numPr>
          <w:ilvl w:val="0"/>
          <w:numId w:val="1"/>
        </w:numPr>
        <w:rPr>
          <w:rFonts w:ascii="Arial" w:hAnsi="Arial" w:cs="Arial"/>
        </w:rPr>
      </w:pPr>
      <w:r w:rsidRPr="007758C9">
        <w:rPr>
          <w:rFonts w:ascii="Arial" w:hAnsi="Arial" w:cs="Arial"/>
        </w:rPr>
        <w:t xml:space="preserve">What got in the way of participating in the study?  </w:t>
      </w:r>
    </w:p>
    <w:p w14:paraId="59E62146" w14:textId="593621AB" w:rsidR="00E97AAF" w:rsidRPr="007758C9" w:rsidRDefault="00E97AAF" w:rsidP="00E97AAF">
      <w:pPr>
        <w:pStyle w:val="ListParagraph"/>
        <w:numPr>
          <w:ilvl w:val="0"/>
          <w:numId w:val="1"/>
        </w:numPr>
        <w:rPr>
          <w:rFonts w:ascii="Arial" w:hAnsi="Arial" w:cs="Arial"/>
        </w:rPr>
      </w:pPr>
      <w:r w:rsidRPr="007758C9">
        <w:rPr>
          <w:rFonts w:ascii="Arial" w:hAnsi="Arial" w:cs="Arial"/>
        </w:rPr>
        <w:t xml:space="preserve">How did you feel about being in the study for 30 days? </w:t>
      </w:r>
    </w:p>
    <w:p w14:paraId="08A79D48" w14:textId="6F426DCF" w:rsidR="00E97AAF" w:rsidRPr="007758C9" w:rsidRDefault="00E97AAF" w:rsidP="00E97AAF">
      <w:pPr>
        <w:pStyle w:val="ListParagraph"/>
        <w:numPr>
          <w:ilvl w:val="0"/>
          <w:numId w:val="1"/>
        </w:numPr>
        <w:rPr>
          <w:rFonts w:ascii="Arial" w:hAnsi="Arial" w:cs="Arial"/>
        </w:rPr>
      </w:pPr>
      <w:r w:rsidRPr="007758C9">
        <w:rPr>
          <w:rFonts w:ascii="Arial" w:hAnsi="Arial" w:cs="Arial"/>
        </w:rPr>
        <w:t xml:space="preserve">How did you feel about receiving text messages at 10am, 2pm, 6pm, and 10pm? Did these times generally work for you? Why or why not? </w:t>
      </w:r>
    </w:p>
    <w:p w14:paraId="63E88AFE" w14:textId="7247C1F3" w:rsidR="00CF3AB2" w:rsidRPr="007758C9" w:rsidRDefault="00E97AAF" w:rsidP="00E97AAF">
      <w:pPr>
        <w:pStyle w:val="ListParagraph"/>
        <w:numPr>
          <w:ilvl w:val="0"/>
          <w:numId w:val="1"/>
        </w:numPr>
        <w:rPr>
          <w:rFonts w:ascii="Arial" w:hAnsi="Arial" w:cs="Arial"/>
        </w:rPr>
      </w:pPr>
      <w:r w:rsidRPr="007758C9">
        <w:rPr>
          <w:rFonts w:ascii="Arial" w:hAnsi="Arial" w:cs="Arial"/>
        </w:rPr>
        <w:t xml:space="preserve">Is there anything else about your experience in this study you would like us to know?  </w:t>
      </w:r>
    </w:p>
    <w:sectPr w:rsidR="00CF3AB2" w:rsidRPr="007758C9" w:rsidSect="003079CC">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710398" w14:textId="77777777" w:rsidR="00525302" w:rsidRDefault="00525302" w:rsidP="00C34931">
      <w:pPr>
        <w:spacing w:after="0" w:line="240" w:lineRule="auto"/>
      </w:pPr>
      <w:r>
        <w:separator/>
      </w:r>
    </w:p>
  </w:endnote>
  <w:endnote w:type="continuationSeparator" w:id="0">
    <w:p w14:paraId="4E512129" w14:textId="77777777" w:rsidR="00525302" w:rsidRDefault="00525302" w:rsidP="00C349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C6DFB2" w14:textId="70806828" w:rsidR="00E97AAF" w:rsidRDefault="00C34931">
    <w:pPr>
      <w:pStyle w:val="Footer"/>
    </w:pPr>
    <w:r>
      <w:t>Last updated November 2025</w:t>
    </w:r>
    <w:r w:rsidR="00E97AAF">
      <w:t>_</w:t>
    </w:r>
    <w:r w:rsidR="00E97AAF" w:rsidRPr="00E97AAF">
      <w:t xml:space="preserve"> Ame0016874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64482B" w14:textId="77777777" w:rsidR="00525302" w:rsidRDefault="00525302" w:rsidP="00C34931">
      <w:pPr>
        <w:spacing w:after="0" w:line="240" w:lineRule="auto"/>
      </w:pPr>
      <w:r>
        <w:separator/>
      </w:r>
    </w:p>
  </w:footnote>
  <w:footnote w:type="continuationSeparator" w:id="0">
    <w:p w14:paraId="21862346" w14:textId="77777777" w:rsidR="00525302" w:rsidRDefault="00525302" w:rsidP="00C349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1A2D40"/>
    <w:multiLevelType w:val="hybridMultilevel"/>
    <w:tmpl w:val="492819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0765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1"/>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AB2"/>
    <w:rsid w:val="00001AF1"/>
    <w:rsid w:val="0000587C"/>
    <w:rsid w:val="0000643B"/>
    <w:rsid w:val="00017833"/>
    <w:rsid w:val="00024E10"/>
    <w:rsid w:val="00036DBB"/>
    <w:rsid w:val="00036F35"/>
    <w:rsid w:val="00037214"/>
    <w:rsid w:val="0004390A"/>
    <w:rsid w:val="000447F2"/>
    <w:rsid w:val="00045506"/>
    <w:rsid w:val="000535EE"/>
    <w:rsid w:val="00060DD9"/>
    <w:rsid w:val="0006265C"/>
    <w:rsid w:val="0006636D"/>
    <w:rsid w:val="00070103"/>
    <w:rsid w:val="00080405"/>
    <w:rsid w:val="000867AA"/>
    <w:rsid w:val="00087EB9"/>
    <w:rsid w:val="00091EA3"/>
    <w:rsid w:val="000948B7"/>
    <w:rsid w:val="000A252C"/>
    <w:rsid w:val="000A31B8"/>
    <w:rsid w:val="000A4D68"/>
    <w:rsid w:val="000A5050"/>
    <w:rsid w:val="000B3D9A"/>
    <w:rsid w:val="000B66ED"/>
    <w:rsid w:val="000C6756"/>
    <w:rsid w:val="000D38C0"/>
    <w:rsid w:val="000D7AAE"/>
    <w:rsid w:val="000D7B82"/>
    <w:rsid w:val="000E6105"/>
    <w:rsid w:val="00114C5D"/>
    <w:rsid w:val="0011536B"/>
    <w:rsid w:val="00115D05"/>
    <w:rsid w:val="00117D2F"/>
    <w:rsid w:val="00125BA1"/>
    <w:rsid w:val="001267E6"/>
    <w:rsid w:val="00130536"/>
    <w:rsid w:val="00134086"/>
    <w:rsid w:val="00135DB6"/>
    <w:rsid w:val="001424CB"/>
    <w:rsid w:val="0014535C"/>
    <w:rsid w:val="001579DD"/>
    <w:rsid w:val="00163107"/>
    <w:rsid w:val="001645E0"/>
    <w:rsid w:val="001771FE"/>
    <w:rsid w:val="001934A8"/>
    <w:rsid w:val="00194003"/>
    <w:rsid w:val="001A7912"/>
    <w:rsid w:val="001B2EFA"/>
    <w:rsid w:val="001B35AA"/>
    <w:rsid w:val="001C51E9"/>
    <w:rsid w:val="001C7F1F"/>
    <w:rsid w:val="001D0488"/>
    <w:rsid w:val="001D3BD6"/>
    <w:rsid w:val="001D53C7"/>
    <w:rsid w:val="001E2C1C"/>
    <w:rsid w:val="001E7F21"/>
    <w:rsid w:val="001F0AEE"/>
    <w:rsid w:val="00202DEA"/>
    <w:rsid w:val="00205E41"/>
    <w:rsid w:val="00210F64"/>
    <w:rsid w:val="00212706"/>
    <w:rsid w:val="0022370C"/>
    <w:rsid w:val="0022587B"/>
    <w:rsid w:val="00230ECD"/>
    <w:rsid w:val="00232DAB"/>
    <w:rsid w:val="002410E0"/>
    <w:rsid w:val="00244058"/>
    <w:rsid w:val="002537C0"/>
    <w:rsid w:val="00256927"/>
    <w:rsid w:val="00263596"/>
    <w:rsid w:val="00265269"/>
    <w:rsid w:val="00265AB5"/>
    <w:rsid w:val="0027046E"/>
    <w:rsid w:val="00286A84"/>
    <w:rsid w:val="00287F7D"/>
    <w:rsid w:val="00290F80"/>
    <w:rsid w:val="002937B0"/>
    <w:rsid w:val="00295BA9"/>
    <w:rsid w:val="00296440"/>
    <w:rsid w:val="002964F7"/>
    <w:rsid w:val="00296E6B"/>
    <w:rsid w:val="002A5F90"/>
    <w:rsid w:val="002B04BC"/>
    <w:rsid w:val="002B0911"/>
    <w:rsid w:val="002C0568"/>
    <w:rsid w:val="002C6F17"/>
    <w:rsid w:val="002D591A"/>
    <w:rsid w:val="002D5F5A"/>
    <w:rsid w:val="002D7471"/>
    <w:rsid w:val="002E10EB"/>
    <w:rsid w:val="002E1F0B"/>
    <w:rsid w:val="00300C7F"/>
    <w:rsid w:val="00304808"/>
    <w:rsid w:val="00307111"/>
    <w:rsid w:val="003079CC"/>
    <w:rsid w:val="00310B77"/>
    <w:rsid w:val="0031474D"/>
    <w:rsid w:val="003201A7"/>
    <w:rsid w:val="00322FBE"/>
    <w:rsid w:val="003236C8"/>
    <w:rsid w:val="00324A6B"/>
    <w:rsid w:val="00327516"/>
    <w:rsid w:val="00327552"/>
    <w:rsid w:val="00334900"/>
    <w:rsid w:val="00360F74"/>
    <w:rsid w:val="00373459"/>
    <w:rsid w:val="0037654B"/>
    <w:rsid w:val="00377AB8"/>
    <w:rsid w:val="003825A3"/>
    <w:rsid w:val="003830E8"/>
    <w:rsid w:val="00385A7F"/>
    <w:rsid w:val="00386885"/>
    <w:rsid w:val="00387DE5"/>
    <w:rsid w:val="003903C5"/>
    <w:rsid w:val="0039516D"/>
    <w:rsid w:val="003966DF"/>
    <w:rsid w:val="003A322E"/>
    <w:rsid w:val="003A50CD"/>
    <w:rsid w:val="003B48BF"/>
    <w:rsid w:val="003B6500"/>
    <w:rsid w:val="003C774C"/>
    <w:rsid w:val="003D18BE"/>
    <w:rsid w:val="003D6D20"/>
    <w:rsid w:val="003E303C"/>
    <w:rsid w:val="003E4AD2"/>
    <w:rsid w:val="003E505A"/>
    <w:rsid w:val="003F5AC9"/>
    <w:rsid w:val="003F797F"/>
    <w:rsid w:val="0040530D"/>
    <w:rsid w:val="00414C73"/>
    <w:rsid w:val="00416830"/>
    <w:rsid w:val="0043220C"/>
    <w:rsid w:val="0043260C"/>
    <w:rsid w:val="004414E5"/>
    <w:rsid w:val="004421C6"/>
    <w:rsid w:val="00444693"/>
    <w:rsid w:val="00444B95"/>
    <w:rsid w:val="00446A25"/>
    <w:rsid w:val="004474F5"/>
    <w:rsid w:val="00453197"/>
    <w:rsid w:val="00454FCD"/>
    <w:rsid w:val="00455E29"/>
    <w:rsid w:val="00461247"/>
    <w:rsid w:val="004640FE"/>
    <w:rsid w:val="00466E5B"/>
    <w:rsid w:val="0046700F"/>
    <w:rsid w:val="00483351"/>
    <w:rsid w:val="004867A7"/>
    <w:rsid w:val="00497769"/>
    <w:rsid w:val="004A2036"/>
    <w:rsid w:val="004A3F19"/>
    <w:rsid w:val="004A50F7"/>
    <w:rsid w:val="004A6683"/>
    <w:rsid w:val="004B38A9"/>
    <w:rsid w:val="004C5C92"/>
    <w:rsid w:val="004E5523"/>
    <w:rsid w:val="004F3223"/>
    <w:rsid w:val="0051172B"/>
    <w:rsid w:val="005149D6"/>
    <w:rsid w:val="005219C7"/>
    <w:rsid w:val="005237D2"/>
    <w:rsid w:val="00524340"/>
    <w:rsid w:val="00525302"/>
    <w:rsid w:val="00530113"/>
    <w:rsid w:val="00530860"/>
    <w:rsid w:val="00536384"/>
    <w:rsid w:val="00537445"/>
    <w:rsid w:val="005375FF"/>
    <w:rsid w:val="0054017A"/>
    <w:rsid w:val="00562101"/>
    <w:rsid w:val="005632A7"/>
    <w:rsid w:val="00564C6C"/>
    <w:rsid w:val="005652E9"/>
    <w:rsid w:val="00565314"/>
    <w:rsid w:val="00567011"/>
    <w:rsid w:val="0057212C"/>
    <w:rsid w:val="00574713"/>
    <w:rsid w:val="00576AA3"/>
    <w:rsid w:val="00584202"/>
    <w:rsid w:val="005849A8"/>
    <w:rsid w:val="00584AD8"/>
    <w:rsid w:val="0059068B"/>
    <w:rsid w:val="00590707"/>
    <w:rsid w:val="005A213A"/>
    <w:rsid w:val="005A6704"/>
    <w:rsid w:val="005B427F"/>
    <w:rsid w:val="005B58C5"/>
    <w:rsid w:val="005B7B14"/>
    <w:rsid w:val="005D1614"/>
    <w:rsid w:val="005D6139"/>
    <w:rsid w:val="005D7A84"/>
    <w:rsid w:val="005E1798"/>
    <w:rsid w:val="005E4361"/>
    <w:rsid w:val="005E7C2A"/>
    <w:rsid w:val="005F1BE5"/>
    <w:rsid w:val="005F338E"/>
    <w:rsid w:val="005F71E4"/>
    <w:rsid w:val="00602BFE"/>
    <w:rsid w:val="00602F08"/>
    <w:rsid w:val="006036A8"/>
    <w:rsid w:val="00624228"/>
    <w:rsid w:val="00624BF1"/>
    <w:rsid w:val="00637067"/>
    <w:rsid w:val="00637707"/>
    <w:rsid w:val="00640418"/>
    <w:rsid w:val="00640CF8"/>
    <w:rsid w:val="006414B7"/>
    <w:rsid w:val="00647C4B"/>
    <w:rsid w:val="00657B6F"/>
    <w:rsid w:val="00666D80"/>
    <w:rsid w:val="0067138D"/>
    <w:rsid w:val="006730FF"/>
    <w:rsid w:val="00681FB4"/>
    <w:rsid w:val="006852EA"/>
    <w:rsid w:val="00685525"/>
    <w:rsid w:val="00690991"/>
    <w:rsid w:val="006947D8"/>
    <w:rsid w:val="006A594B"/>
    <w:rsid w:val="006A6426"/>
    <w:rsid w:val="006A6646"/>
    <w:rsid w:val="006A735E"/>
    <w:rsid w:val="006B2E6B"/>
    <w:rsid w:val="006B5022"/>
    <w:rsid w:val="006C0450"/>
    <w:rsid w:val="006C27DB"/>
    <w:rsid w:val="006C67D8"/>
    <w:rsid w:val="006D1DE2"/>
    <w:rsid w:val="006D1DF8"/>
    <w:rsid w:val="006D5166"/>
    <w:rsid w:val="006D57FE"/>
    <w:rsid w:val="006E2693"/>
    <w:rsid w:val="006E430B"/>
    <w:rsid w:val="006F57DB"/>
    <w:rsid w:val="00700461"/>
    <w:rsid w:val="0070117B"/>
    <w:rsid w:val="00704587"/>
    <w:rsid w:val="00704D0E"/>
    <w:rsid w:val="00704F66"/>
    <w:rsid w:val="0071259E"/>
    <w:rsid w:val="0071717F"/>
    <w:rsid w:val="0073343B"/>
    <w:rsid w:val="00736545"/>
    <w:rsid w:val="00745C34"/>
    <w:rsid w:val="0075315E"/>
    <w:rsid w:val="007541CB"/>
    <w:rsid w:val="00755A36"/>
    <w:rsid w:val="007623EB"/>
    <w:rsid w:val="00763534"/>
    <w:rsid w:val="00764377"/>
    <w:rsid w:val="007758C9"/>
    <w:rsid w:val="0078435F"/>
    <w:rsid w:val="00786D9E"/>
    <w:rsid w:val="00791569"/>
    <w:rsid w:val="00795138"/>
    <w:rsid w:val="007A1E92"/>
    <w:rsid w:val="007B070A"/>
    <w:rsid w:val="007B33BC"/>
    <w:rsid w:val="007B33F7"/>
    <w:rsid w:val="007B60F8"/>
    <w:rsid w:val="007B7015"/>
    <w:rsid w:val="007C199A"/>
    <w:rsid w:val="007C1AE2"/>
    <w:rsid w:val="007C3C3C"/>
    <w:rsid w:val="007C6445"/>
    <w:rsid w:val="007D1C62"/>
    <w:rsid w:val="007D48CB"/>
    <w:rsid w:val="007D6F75"/>
    <w:rsid w:val="007D7CA2"/>
    <w:rsid w:val="007F1605"/>
    <w:rsid w:val="007F2F79"/>
    <w:rsid w:val="00800B73"/>
    <w:rsid w:val="008014D8"/>
    <w:rsid w:val="00803459"/>
    <w:rsid w:val="00807AB5"/>
    <w:rsid w:val="00822C1A"/>
    <w:rsid w:val="008245F0"/>
    <w:rsid w:val="008314BC"/>
    <w:rsid w:val="00831601"/>
    <w:rsid w:val="0083376B"/>
    <w:rsid w:val="008337CA"/>
    <w:rsid w:val="00841D57"/>
    <w:rsid w:val="008421B8"/>
    <w:rsid w:val="008440A0"/>
    <w:rsid w:val="00852815"/>
    <w:rsid w:val="00866972"/>
    <w:rsid w:val="00867A62"/>
    <w:rsid w:val="00872F89"/>
    <w:rsid w:val="00880AC2"/>
    <w:rsid w:val="00890EEF"/>
    <w:rsid w:val="008A083B"/>
    <w:rsid w:val="008A338F"/>
    <w:rsid w:val="008A3E00"/>
    <w:rsid w:val="008B4424"/>
    <w:rsid w:val="008C3F45"/>
    <w:rsid w:val="008C4E87"/>
    <w:rsid w:val="008C59BC"/>
    <w:rsid w:val="008D32A2"/>
    <w:rsid w:val="008F7C0E"/>
    <w:rsid w:val="009006BB"/>
    <w:rsid w:val="00904358"/>
    <w:rsid w:val="009129D1"/>
    <w:rsid w:val="00925A17"/>
    <w:rsid w:val="00931F4D"/>
    <w:rsid w:val="00937E40"/>
    <w:rsid w:val="00941D4E"/>
    <w:rsid w:val="00947CFD"/>
    <w:rsid w:val="00954EE8"/>
    <w:rsid w:val="00957589"/>
    <w:rsid w:val="00962DF0"/>
    <w:rsid w:val="0097219C"/>
    <w:rsid w:val="009839C4"/>
    <w:rsid w:val="0098781D"/>
    <w:rsid w:val="00992F36"/>
    <w:rsid w:val="00995F00"/>
    <w:rsid w:val="00997A77"/>
    <w:rsid w:val="009A1E0B"/>
    <w:rsid w:val="009A3DAA"/>
    <w:rsid w:val="009B37C2"/>
    <w:rsid w:val="009B5DA8"/>
    <w:rsid w:val="009B6D38"/>
    <w:rsid w:val="009B75C0"/>
    <w:rsid w:val="009C15CA"/>
    <w:rsid w:val="009C3677"/>
    <w:rsid w:val="009C6175"/>
    <w:rsid w:val="009C791E"/>
    <w:rsid w:val="009D122E"/>
    <w:rsid w:val="009E0C79"/>
    <w:rsid w:val="009E3799"/>
    <w:rsid w:val="009E406E"/>
    <w:rsid w:val="009F0E18"/>
    <w:rsid w:val="009F483F"/>
    <w:rsid w:val="009F4F37"/>
    <w:rsid w:val="00A10E56"/>
    <w:rsid w:val="00A13D90"/>
    <w:rsid w:val="00A32D9A"/>
    <w:rsid w:val="00A3506D"/>
    <w:rsid w:val="00A35B36"/>
    <w:rsid w:val="00A361E7"/>
    <w:rsid w:val="00A42505"/>
    <w:rsid w:val="00A46B7A"/>
    <w:rsid w:val="00A51948"/>
    <w:rsid w:val="00A56C28"/>
    <w:rsid w:val="00A60EB9"/>
    <w:rsid w:val="00A713A3"/>
    <w:rsid w:val="00A77DDA"/>
    <w:rsid w:val="00A80E6F"/>
    <w:rsid w:val="00A83409"/>
    <w:rsid w:val="00A87002"/>
    <w:rsid w:val="00A8795D"/>
    <w:rsid w:val="00A87B73"/>
    <w:rsid w:val="00A9136D"/>
    <w:rsid w:val="00AA0CA2"/>
    <w:rsid w:val="00AB4088"/>
    <w:rsid w:val="00AC0A8D"/>
    <w:rsid w:val="00AC3FB5"/>
    <w:rsid w:val="00AC7E69"/>
    <w:rsid w:val="00AD04CB"/>
    <w:rsid w:val="00AD28A3"/>
    <w:rsid w:val="00AD37CE"/>
    <w:rsid w:val="00AE622E"/>
    <w:rsid w:val="00AF1E37"/>
    <w:rsid w:val="00B00153"/>
    <w:rsid w:val="00B11237"/>
    <w:rsid w:val="00B12B52"/>
    <w:rsid w:val="00B13366"/>
    <w:rsid w:val="00B201C1"/>
    <w:rsid w:val="00B26791"/>
    <w:rsid w:val="00B301E1"/>
    <w:rsid w:val="00B3311A"/>
    <w:rsid w:val="00B36464"/>
    <w:rsid w:val="00B50D36"/>
    <w:rsid w:val="00B53252"/>
    <w:rsid w:val="00B55268"/>
    <w:rsid w:val="00B66B6C"/>
    <w:rsid w:val="00B67F60"/>
    <w:rsid w:val="00B725FC"/>
    <w:rsid w:val="00B72A31"/>
    <w:rsid w:val="00B73E29"/>
    <w:rsid w:val="00B748AF"/>
    <w:rsid w:val="00B80120"/>
    <w:rsid w:val="00B810D4"/>
    <w:rsid w:val="00B81B70"/>
    <w:rsid w:val="00B8535E"/>
    <w:rsid w:val="00B945A4"/>
    <w:rsid w:val="00BA6184"/>
    <w:rsid w:val="00BA7E98"/>
    <w:rsid w:val="00BB3E14"/>
    <w:rsid w:val="00BB4B4B"/>
    <w:rsid w:val="00BB4D47"/>
    <w:rsid w:val="00BB7B8B"/>
    <w:rsid w:val="00BC56A5"/>
    <w:rsid w:val="00BC611F"/>
    <w:rsid w:val="00BC6BF1"/>
    <w:rsid w:val="00BD027C"/>
    <w:rsid w:val="00BD389B"/>
    <w:rsid w:val="00BD4439"/>
    <w:rsid w:val="00BE6D9D"/>
    <w:rsid w:val="00BE7657"/>
    <w:rsid w:val="00BF0077"/>
    <w:rsid w:val="00BF06E1"/>
    <w:rsid w:val="00C04391"/>
    <w:rsid w:val="00C107AF"/>
    <w:rsid w:val="00C11CA9"/>
    <w:rsid w:val="00C11FA8"/>
    <w:rsid w:val="00C1548B"/>
    <w:rsid w:val="00C215DD"/>
    <w:rsid w:val="00C261CE"/>
    <w:rsid w:val="00C3415A"/>
    <w:rsid w:val="00C34369"/>
    <w:rsid w:val="00C34931"/>
    <w:rsid w:val="00C36B01"/>
    <w:rsid w:val="00C36E2D"/>
    <w:rsid w:val="00C36FD2"/>
    <w:rsid w:val="00C43A97"/>
    <w:rsid w:val="00C4746F"/>
    <w:rsid w:val="00C57139"/>
    <w:rsid w:val="00C62A78"/>
    <w:rsid w:val="00C65373"/>
    <w:rsid w:val="00C65DA7"/>
    <w:rsid w:val="00C6660A"/>
    <w:rsid w:val="00C721F2"/>
    <w:rsid w:val="00C72669"/>
    <w:rsid w:val="00C72CC5"/>
    <w:rsid w:val="00C75FDA"/>
    <w:rsid w:val="00C80DAA"/>
    <w:rsid w:val="00C823C0"/>
    <w:rsid w:val="00C9447F"/>
    <w:rsid w:val="00C94705"/>
    <w:rsid w:val="00C958BA"/>
    <w:rsid w:val="00CA1498"/>
    <w:rsid w:val="00CA21FB"/>
    <w:rsid w:val="00CA2BE0"/>
    <w:rsid w:val="00CB423D"/>
    <w:rsid w:val="00CB7A97"/>
    <w:rsid w:val="00CD37A5"/>
    <w:rsid w:val="00CD6B98"/>
    <w:rsid w:val="00CE2CF7"/>
    <w:rsid w:val="00CF0023"/>
    <w:rsid w:val="00CF10E2"/>
    <w:rsid w:val="00CF1321"/>
    <w:rsid w:val="00CF3AB2"/>
    <w:rsid w:val="00D065F1"/>
    <w:rsid w:val="00D06B03"/>
    <w:rsid w:val="00D104AE"/>
    <w:rsid w:val="00D144E8"/>
    <w:rsid w:val="00D165E8"/>
    <w:rsid w:val="00D178CA"/>
    <w:rsid w:val="00D21996"/>
    <w:rsid w:val="00D21F77"/>
    <w:rsid w:val="00D253EF"/>
    <w:rsid w:val="00D26129"/>
    <w:rsid w:val="00D26246"/>
    <w:rsid w:val="00D34680"/>
    <w:rsid w:val="00D447F6"/>
    <w:rsid w:val="00D47D88"/>
    <w:rsid w:val="00D549EB"/>
    <w:rsid w:val="00D55562"/>
    <w:rsid w:val="00D564D3"/>
    <w:rsid w:val="00D573FE"/>
    <w:rsid w:val="00D750C5"/>
    <w:rsid w:val="00D76121"/>
    <w:rsid w:val="00D80843"/>
    <w:rsid w:val="00D864DA"/>
    <w:rsid w:val="00D934F1"/>
    <w:rsid w:val="00D9533D"/>
    <w:rsid w:val="00D9538B"/>
    <w:rsid w:val="00DA1D46"/>
    <w:rsid w:val="00DB3D42"/>
    <w:rsid w:val="00DB617A"/>
    <w:rsid w:val="00DC2E2F"/>
    <w:rsid w:val="00DC5116"/>
    <w:rsid w:val="00DD1A3C"/>
    <w:rsid w:val="00DD3D15"/>
    <w:rsid w:val="00DD3F2A"/>
    <w:rsid w:val="00DD52CF"/>
    <w:rsid w:val="00DD5BA6"/>
    <w:rsid w:val="00DD7C9B"/>
    <w:rsid w:val="00DF2F03"/>
    <w:rsid w:val="00DF4189"/>
    <w:rsid w:val="00DF5B71"/>
    <w:rsid w:val="00E01B8F"/>
    <w:rsid w:val="00E06A3E"/>
    <w:rsid w:val="00E16048"/>
    <w:rsid w:val="00E1621F"/>
    <w:rsid w:val="00E17485"/>
    <w:rsid w:val="00E25840"/>
    <w:rsid w:val="00E26116"/>
    <w:rsid w:val="00E27BB8"/>
    <w:rsid w:val="00E3653F"/>
    <w:rsid w:val="00E43DD1"/>
    <w:rsid w:val="00E46651"/>
    <w:rsid w:val="00E52865"/>
    <w:rsid w:val="00E5499B"/>
    <w:rsid w:val="00E618AA"/>
    <w:rsid w:val="00E625C6"/>
    <w:rsid w:val="00E65D42"/>
    <w:rsid w:val="00E674FF"/>
    <w:rsid w:val="00E71E32"/>
    <w:rsid w:val="00E74061"/>
    <w:rsid w:val="00E75BE6"/>
    <w:rsid w:val="00E84164"/>
    <w:rsid w:val="00E94259"/>
    <w:rsid w:val="00E9511B"/>
    <w:rsid w:val="00E97AAF"/>
    <w:rsid w:val="00EA08FD"/>
    <w:rsid w:val="00EA0DFA"/>
    <w:rsid w:val="00EA13C7"/>
    <w:rsid w:val="00EA283E"/>
    <w:rsid w:val="00EA2976"/>
    <w:rsid w:val="00EB4BBC"/>
    <w:rsid w:val="00EB70F4"/>
    <w:rsid w:val="00EB7F28"/>
    <w:rsid w:val="00EC75D3"/>
    <w:rsid w:val="00ED06A0"/>
    <w:rsid w:val="00ED24E7"/>
    <w:rsid w:val="00ED2626"/>
    <w:rsid w:val="00ED5BF8"/>
    <w:rsid w:val="00EE6A90"/>
    <w:rsid w:val="00EE7839"/>
    <w:rsid w:val="00EF0084"/>
    <w:rsid w:val="00EF39CB"/>
    <w:rsid w:val="00F04742"/>
    <w:rsid w:val="00F07265"/>
    <w:rsid w:val="00F12894"/>
    <w:rsid w:val="00F15352"/>
    <w:rsid w:val="00F24070"/>
    <w:rsid w:val="00F26428"/>
    <w:rsid w:val="00F308D6"/>
    <w:rsid w:val="00F3675B"/>
    <w:rsid w:val="00F37EE2"/>
    <w:rsid w:val="00F46758"/>
    <w:rsid w:val="00F51032"/>
    <w:rsid w:val="00F57702"/>
    <w:rsid w:val="00F648E8"/>
    <w:rsid w:val="00F6559F"/>
    <w:rsid w:val="00F6611F"/>
    <w:rsid w:val="00F71A22"/>
    <w:rsid w:val="00F80A01"/>
    <w:rsid w:val="00FA34AA"/>
    <w:rsid w:val="00FA5038"/>
    <w:rsid w:val="00FA50DF"/>
    <w:rsid w:val="00FA6AF8"/>
    <w:rsid w:val="00FA6C27"/>
    <w:rsid w:val="00FB07A2"/>
    <w:rsid w:val="00FB2B71"/>
    <w:rsid w:val="00FD17EF"/>
    <w:rsid w:val="00FE095B"/>
    <w:rsid w:val="00FF1D9D"/>
    <w:rsid w:val="00FF2F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BFE7F4"/>
  <w15:chartTrackingRefBased/>
  <w15:docId w15:val="{73705188-1662-2247-A92D-E06CE7AC1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3A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3A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3A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3A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3A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3A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3A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3A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3A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3A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3A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3A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3A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3A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3A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3A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3A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3AB2"/>
    <w:rPr>
      <w:rFonts w:eastAsiaTheme="majorEastAsia" w:cstheme="majorBidi"/>
      <w:color w:val="272727" w:themeColor="text1" w:themeTint="D8"/>
    </w:rPr>
  </w:style>
  <w:style w:type="paragraph" w:styleId="Title">
    <w:name w:val="Title"/>
    <w:basedOn w:val="Normal"/>
    <w:next w:val="Normal"/>
    <w:link w:val="TitleChar"/>
    <w:uiPriority w:val="10"/>
    <w:qFormat/>
    <w:rsid w:val="00CF3A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3A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3A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3A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3AB2"/>
    <w:pPr>
      <w:spacing w:before="160"/>
      <w:jc w:val="center"/>
    </w:pPr>
    <w:rPr>
      <w:i/>
      <w:iCs/>
      <w:color w:val="404040" w:themeColor="text1" w:themeTint="BF"/>
    </w:rPr>
  </w:style>
  <w:style w:type="character" w:customStyle="1" w:styleId="QuoteChar">
    <w:name w:val="Quote Char"/>
    <w:basedOn w:val="DefaultParagraphFont"/>
    <w:link w:val="Quote"/>
    <w:uiPriority w:val="29"/>
    <w:rsid w:val="00CF3AB2"/>
    <w:rPr>
      <w:i/>
      <w:iCs/>
      <w:color w:val="404040" w:themeColor="text1" w:themeTint="BF"/>
    </w:rPr>
  </w:style>
  <w:style w:type="paragraph" w:styleId="ListParagraph">
    <w:name w:val="List Paragraph"/>
    <w:basedOn w:val="Normal"/>
    <w:uiPriority w:val="34"/>
    <w:qFormat/>
    <w:rsid w:val="00CF3AB2"/>
    <w:pPr>
      <w:ind w:left="720"/>
      <w:contextualSpacing/>
    </w:pPr>
  </w:style>
  <w:style w:type="character" w:styleId="IntenseEmphasis">
    <w:name w:val="Intense Emphasis"/>
    <w:basedOn w:val="DefaultParagraphFont"/>
    <w:uiPriority w:val="21"/>
    <w:qFormat/>
    <w:rsid w:val="00CF3AB2"/>
    <w:rPr>
      <w:i/>
      <w:iCs/>
      <w:color w:val="0F4761" w:themeColor="accent1" w:themeShade="BF"/>
    </w:rPr>
  </w:style>
  <w:style w:type="paragraph" w:styleId="IntenseQuote">
    <w:name w:val="Intense Quote"/>
    <w:basedOn w:val="Normal"/>
    <w:next w:val="Normal"/>
    <w:link w:val="IntenseQuoteChar"/>
    <w:uiPriority w:val="30"/>
    <w:qFormat/>
    <w:rsid w:val="00CF3A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3AB2"/>
    <w:rPr>
      <w:i/>
      <w:iCs/>
      <w:color w:val="0F4761" w:themeColor="accent1" w:themeShade="BF"/>
    </w:rPr>
  </w:style>
  <w:style w:type="character" w:styleId="IntenseReference">
    <w:name w:val="Intense Reference"/>
    <w:basedOn w:val="DefaultParagraphFont"/>
    <w:uiPriority w:val="32"/>
    <w:qFormat/>
    <w:rsid w:val="00CF3AB2"/>
    <w:rPr>
      <w:b/>
      <w:bCs/>
      <w:smallCaps/>
      <w:color w:val="0F4761" w:themeColor="accent1" w:themeShade="BF"/>
      <w:spacing w:val="5"/>
    </w:rPr>
  </w:style>
  <w:style w:type="paragraph" w:styleId="Header">
    <w:name w:val="header"/>
    <w:basedOn w:val="Normal"/>
    <w:link w:val="HeaderChar"/>
    <w:uiPriority w:val="99"/>
    <w:unhideWhenUsed/>
    <w:rsid w:val="00C349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4931"/>
  </w:style>
  <w:style w:type="paragraph" w:styleId="Footer">
    <w:name w:val="footer"/>
    <w:basedOn w:val="Normal"/>
    <w:link w:val="FooterChar"/>
    <w:uiPriority w:val="99"/>
    <w:unhideWhenUsed/>
    <w:rsid w:val="00C349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49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47</Words>
  <Characters>609</Characters>
  <Application>Microsoft Office Word</Application>
  <DocSecurity>0</DocSecurity>
  <Lines>12</Lines>
  <Paragraphs>9</Paragraphs>
  <ScaleCrop>false</ScaleCrop>
  <Company/>
  <LinksUpToDate>false</LinksUpToDate>
  <CharactersWithSpaces>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isano, Sam</dc:creator>
  <cp:keywords/>
  <dc:description/>
  <cp:lastModifiedBy>Chuisano, Sam</cp:lastModifiedBy>
  <cp:revision>8</cp:revision>
  <dcterms:created xsi:type="dcterms:W3CDTF">2025-11-12T17:12:00Z</dcterms:created>
  <dcterms:modified xsi:type="dcterms:W3CDTF">2025-12-25T01:22:00Z</dcterms:modified>
</cp:coreProperties>
</file>